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73171" w14:textId="77777777" w:rsidR="00581C11" w:rsidRPr="00A66359" w:rsidRDefault="00581C11" w:rsidP="00581C11">
      <w:r w:rsidRPr="00A66359">
        <w:rPr>
          <w:b/>
          <w:bCs/>
        </w:rPr>
        <w:t>S</w:t>
      </w:r>
      <w:r>
        <w:rPr>
          <w:b/>
          <w:bCs/>
        </w:rPr>
        <w:t>2</w:t>
      </w:r>
      <w:r w:rsidRPr="00A66359">
        <w:rPr>
          <w:b/>
          <w:bCs/>
        </w:rPr>
        <w:t xml:space="preserve"> Table. Occupation of participants, study </w:t>
      </w:r>
      <w:r>
        <w:rPr>
          <w:b/>
          <w:bCs/>
        </w:rPr>
        <w:t>2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48"/>
        <w:gridCol w:w="1134"/>
      </w:tblGrid>
      <w:tr w:rsidR="00581C11" w14:paraId="44F83160" w14:textId="77777777" w:rsidTr="00E97051">
        <w:trPr>
          <w:trHeight w:val="259"/>
        </w:trPr>
        <w:tc>
          <w:tcPr>
            <w:tcW w:w="4248" w:type="dxa"/>
            <w:tcBorders>
              <w:left w:val="single" w:sz="4" w:space="0" w:color="FFFFFF"/>
              <w:right w:val="single" w:sz="4" w:space="0" w:color="FFFFFF"/>
            </w:tcBorders>
          </w:tcPr>
          <w:p w14:paraId="11F0B3B7" w14:textId="77777777" w:rsidR="00581C11" w:rsidRPr="00E60EC5" w:rsidRDefault="00581C11" w:rsidP="00E97051">
            <w:pPr>
              <w:jc w:val="center"/>
              <w:rPr>
                <w:b/>
                <w:bCs/>
                <w:sz w:val="20"/>
                <w:szCs w:val="20"/>
              </w:rPr>
            </w:pPr>
            <w:r w:rsidRPr="00E60EC5">
              <w:rPr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</w:tcPr>
          <w:p w14:paraId="5A2B2A07" w14:textId="77777777" w:rsidR="00581C11" w:rsidRPr="00E60EC5" w:rsidRDefault="00581C11" w:rsidP="00E97051">
            <w:pPr>
              <w:jc w:val="center"/>
              <w:rPr>
                <w:b/>
                <w:bCs/>
                <w:sz w:val="20"/>
                <w:szCs w:val="20"/>
              </w:rPr>
            </w:pPr>
            <w:r w:rsidRPr="00E60EC5">
              <w:rPr>
                <w:b/>
                <w:bCs/>
                <w:sz w:val="20"/>
                <w:szCs w:val="20"/>
              </w:rPr>
              <w:t>Frequency</w:t>
            </w:r>
          </w:p>
        </w:tc>
      </w:tr>
      <w:tr w:rsidR="00581C11" w14:paraId="7DFD4354" w14:textId="77777777" w:rsidTr="00E97051">
        <w:trPr>
          <w:trHeight w:val="259"/>
        </w:trPr>
        <w:tc>
          <w:tcPr>
            <w:tcW w:w="4248" w:type="dxa"/>
            <w:tcBorders>
              <w:left w:val="single" w:sz="4" w:space="0" w:color="FFFFFF"/>
              <w:right w:val="single" w:sz="4" w:space="0" w:color="FFFFFF"/>
            </w:tcBorders>
          </w:tcPr>
          <w:p w14:paraId="008AF9C2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Retail Worke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Admin Worker</w:t>
            </w:r>
          </w:p>
          <w:p w14:paraId="6E9C3EB2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Cleane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Driver</w:t>
            </w:r>
          </w:p>
          <w:p w14:paraId="7B1E2DD8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Superviso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IT</w:t>
            </w:r>
          </w:p>
          <w:p w14:paraId="4FD1B486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Teache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Warehouse Operative</w:t>
            </w:r>
          </w:p>
          <w:p w14:paraId="3B0758AA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Carer</w:t>
            </w:r>
            <w:r>
              <w:rPr>
                <w:sz w:val="18"/>
                <w:szCs w:val="18"/>
              </w:rPr>
              <w:t xml:space="preserve">, </w:t>
            </w:r>
            <w:proofErr w:type="gramStart"/>
            <w:r w:rsidRPr="00E60EC5">
              <w:rPr>
                <w:sz w:val="18"/>
                <w:szCs w:val="18"/>
              </w:rPr>
              <w:t>Business person</w:t>
            </w:r>
            <w:proofErr w:type="gramEnd"/>
            <w:r w:rsidRPr="00E60EC5">
              <w:rPr>
                <w:sz w:val="18"/>
                <w:szCs w:val="18"/>
              </w:rPr>
              <w:tab/>
            </w:r>
          </w:p>
          <w:p w14:paraId="23E13F63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Production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Manufacturing</w:t>
            </w:r>
          </w:p>
          <w:p w14:paraId="13497356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Student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Checkout Operative</w:t>
            </w:r>
          </w:p>
          <w:p w14:paraId="03DA70D4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Audito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Accountant</w:t>
            </w:r>
          </w:p>
          <w:p w14:paraId="6E272C89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Barperson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Alarms Systems</w:t>
            </w:r>
            <w:r w:rsidRPr="00E60EC5">
              <w:rPr>
                <w:sz w:val="18"/>
                <w:szCs w:val="18"/>
              </w:rPr>
              <w:tab/>
            </w:r>
          </w:p>
          <w:p w14:paraId="6FE47476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Human Resources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Seamstress</w:t>
            </w:r>
          </w:p>
          <w:p w14:paraId="2A54B3E7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Enginee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Lecturer</w:t>
            </w:r>
          </w:p>
          <w:p w14:paraId="0E866117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Dustman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Retired</w:t>
            </w:r>
          </w:p>
          <w:p w14:paraId="54475D5C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Legal Services Worke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Director</w:t>
            </w:r>
          </w:p>
          <w:p w14:paraId="50D5807E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Analyst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Nurse</w:t>
            </w:r>
            <w:r w:rsidRPr="00E60EC5">
              <w:rPr>
                <w:sz w:val="18"/>
                <w:szCs w:val="18"/>
              </w:rPr>
              <w:tab/>
            </w:r>
          </w:p>
          <w:p w14:paraId="29AF3518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Enumerato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Hospitality</w:t>
            </w:r>
          </w:p>
          <w:p w14:paraId="4194B2F5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Housewife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Factory Worker</w:t>
            </w:r>
          </w:p>
          <w:p w14:paraId="00A247A9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Zookeepe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Youth Worker</w:t>
            </w:r>
          </w:p>
          <w:p w14:paraId="6CA3CC06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Consultant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Finance Director</w:t>
            </w:r>
            <w:r w:rsidRPr="00E60EC5">
              <w:rPr>
                <w:sz w:val="18"/>
                <w:szCs w:val="18"/>
              </w:rPr>
              <w:tab/>
            </w:r>
          </w:p>
          <w:p w14:paraId="62D6F3C5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Government worke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Invigilator</w:t>
            </w:r>
          </w:p>
          <w:p w14:paraId="6B52C007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Librarian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Chef</w:t>
            </w:r>
            <w:r w:rsidRPr="00E60EC5">
              <w:rPr>
                <w:sz w:val="18"/>
                <w:szCs w:val="18"/>
              </w:rPr>
              <w:tab/>
            </w:r>
          </w:p>
          <w:p w14:paraId="609DC939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Postal Services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Services</w:t>
            </w:r>
          </w:p>
          <w:p w14:paraId="203D7324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Dentist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Receptionist</w:t>
            </w:r>
          </w:p>
          <w:p w14:paraId="7076E0FA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Manual Laboure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Leisure worker</w:t>
            </w:r>
          </w:p>
          <w:p w14:paraId="1BA1B9CE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Train dispatche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Environmental Services Worker</w:t>
            </w:r>
          </w:p>
          <w:p w14:paraId="2661C55E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Logistics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Telecommunications</w:t>
            </w:r>
          </w:p>
          <w:p w14:paraId="0FDD5D1A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Distribution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Housing</w:t>
            </w:r>
          </w:p>
          <w:p w14:paraId="3A495988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Scientist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Security</w:t>
            </w:r>
          </w:p>
          <w:p w14:paraId="2AFC7AE4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Hairdresse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Hotel</w:t>
            </w:r>
          </w:p>
          <w:p w14:paraId="3303576B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Stock planner</w:t>
            </w:r>
            <w:r>
              <w:rPr>
                <w:sz w:val="18"/>
                <w:szCs w:val="18"/>
              </w:rPr>
              <w:t>, H</w:t>
            </w:r>
            <w:r w:rsidRPr="00E60EC5">
              <w:rPr>
                <w:sz w:val="18"/>
                <w:szCs w:val="18"/>
              </w:rPr>
              <w:t>ealth and Safety Professional</w:t>
            </w:r>
          </w:p>
          <w:p w14:paraId="223D6E80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Podiatrist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Electrician</w:t>
            </w:r>
          </w:p>
          <w:p w14:paraId="29C4FB0B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Travel Worke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Charity</w:t>
            </w:r>
          </w:p>
          <w:p w14:paraId="04DFA6F9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Paediatrician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Optometrist</w:t>
            </w:r>
          </w:p>
          <w:p w14:paraId="131546FF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Haematology Assistant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Doctor</w:t>
            </w:r>
          </w:p>
          <w:p w14:paraId="32516261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Pharmacy Assistant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Plumber</w:t>
            </w:r>
          </w:p>
          <w:p w14:paraId="7737F07C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Paramedic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Coach</w:t>
            </w:r>
            <w:r w:rsidRPr="00E60EC5">
              <w:rPr>
                <w:sz w:val="18"/>
                <w:szCs w:val="18"/>
              </w:rPr>
              <w:tab/>
            </w:r>
          </w:p>
          <w:p w14:paraId="3811CFAA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Arts Curato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Vicar</w:t>
            </w:r>
          </w:p>
          <w:p w14:paraId="1E588819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Banke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Trainer</w:t>
            </w:r>
          </w:p>
          <w:p w14:paraId="4569EAAB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Radiographe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Personal Assistant</w:t>
            </w:r>
          </w:p>
          <w:p w14:paraId="0B5C75D2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Events Coordinator</w:t>
            </w:r>
            <w:r>
              <w:rPr>
                <w:sz w:val="18"/>
                <w:szCs w:val="18"/>
              </w:rPr>
              <w:t>, Undisclosed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</w:tcPr>
          <w:p w14:paraId="7520A8A4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 26</w:t>
            </w:r>
          </w:p>
          <w:p w14:paraId="00F293FE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 8</w:t>
            </w:r>
          </w:p>
          <w:p w14:paraId="752426DA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27</w:t>
            </w:r>
          </w:p>
          <w:p w14:paraId="06F36027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 4</w:t>
            </w:r>
          </w:p>
          <w:p w14:paraId="41BC66D9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 4</w:t>
            </w:r>
          </w:p>
          <w:p w14:paraId="73C272E3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2</w:t>
            </w:r>
          </w:p>
          <w:p w14:paraId="05BE696D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 12</w:t>
            </w:r>
          </w:p>
          <w:p w14:paraId="74DF30EB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12</w:t>
            </w:r>
          </w:p>
          <w:p w14:paraId="31649BA9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1</w:t>
            </w:r>
          </w:p>
          <w:p w14:paraId="7BB478A2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 2</w:t>
            </w:r>
          </w:p>
          <w:p w14:paraId="5584E1AD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 4</w:t>
            </w:r>
          </w:p>
          <w:p w14:paraId="65D28961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2</w:t>
            </w:r>
          </w:p>
          <w:p w14:paraId="58ED3EC8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 6</w:t>
            </w:r>
          </w:p>
          <w:p w14:paraId="208E51C1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 5</w:t>
            </w:r>
          </w:p>
          <w:p w14:paraId="0EE31D74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2</w:t>
            </w:r>
          </w:p>
          <w:p w14:paraId="39ED916E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 2</w:t>
            </w:r>
          </w:p>
          <w:p w14:paraId="69F0FBD4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1</w:t>
            </w:r>
          </w:p>
          <w:p w14:paraId="5CF9F02C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3</w:t>
            </w:r>
          </w:p>
          <w:p w14:paraId="7B7FA0FF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 1</w:t>
            </w:r>
          </w:p>
          <w:p w14:paraId="6A504EBF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 1</w:t>
            </w:r>
          </w:p>
          <w:p w14:paraId="25E9D5D2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5</w:t>
            </w:r>
          </w:p>
          <w:p w14:paraId="16BCAA5D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 6</w:t>
            </w:r>
          </w:p>
          <w:p w14:paraId="5EE079CA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 1</w:t>
            </w:r>
          </w:p>
          <w:p w14:paraId="64AD2993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1</w:t>
            </w:r>
          </w:p>
          <w:p w14:paraId="6220DB85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 7</w:t>
            </w:r>
          </w:p>
          <w:p w14:paraId="21926578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 3</w:t>
            </w:r>
          </w:p>
          <w:p w14:paraId="084B7281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6</w:t>
            </w:r>
          </w:p>
          <w:p w14:paraId="51748465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1</w:t>
            </w:r>
          </w:p>
          <w:p w14:paraId="7E08061B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 1</w:t>
            </w:r>
          </w:p>
          <w:p w14:paraId="14DF3DD6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1</w:t>
            </w:r>
          </w:p>
          <w:p w14:paraId="5353F051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3</w:t>
            </w:r>
          </w:p>
          <w:p w14:paraId="56372865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1</w:t>
            </w:r>
          </w:p>
          <w:p w14:paraId="1D1583C9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4</w:t>
            </w:r>
          </w:p>
          <w:p w14:paraId="5D6D685F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1</w:t>
            </w:r>
          </w:p>
          <w:p w14:paraId="4949E0C0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1</w:t>
            </w:r>
          </w:p>
          <w:p w14:paraId="323FF03B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1</w:t>
            </w:r>
          </w:p>
          <w:p w14:paraId="59EFD00A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1</w:t>
            </w:r>
          </w:p>
          <w:p w14:paraId="600CE9D8" w14:textId="77777777" w:rsidR="00581C11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1</w:t>
            </w:r>
          </w:p>
          <w:p w14:paraId="6A73F7FB" w14:textId="77777777" w:rsidR="00581C11" w:rsidRPr="00E60EC5" w:rsidRDefault="00581C11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47</w:t>
            </w:r>
          </w:p>
        </w:tc>
      </w:tr>
    </w:tbl>
    <w:p w14:paraId="780CE3F9" w14:textId="77777777" w:rsidR="00581C11" w:rsidRDefault="00581C11" w:rsidP="00581C11"/>
    <w:p w14:paraId="0183BB4A" w14:textId="77777777" w:rsidR="00581C11" w:rsidRDefault="00581C11"/>
    <w:sectPr w:rsidR="00581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C11"/>
    <w:rsid w:val="00581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CDD8B"/>
  <w15:chartTrackingRefBased/>
  <w15:docId w15:val="{CADD0372-C0E5-45D4-9FF8-FC7FA1DB6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1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Miller</dc:creator>
  <cp:keywords/>
  <dc:description/>
  <cp:lastModifiedBy>Anthony Miller</cp:lastModifiedBy>
  <cp:revision>1</cp:revision>
  <dcterms:created xsi:type="dcterms:W3CDTF">2022-08-03T09:59:00Z</dcterms:created>
  <dcterms:modified xsi:type="dcterms:W3CDTF">2022-08-03T10:00:00Z</dcterms:modified>
</cp:coreProperties>
</file>